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F5274" w14:textId="325159C4" w:rsidR="002375EB" w:rsidRPr="005D7068" w:rsidRDefault="00CD740F">
      <w:pPr>
        <w:rPr>
          <w:rFonts w:ascii="Grandview" w:hAnsi="Grandview" w:cstheme="minorHAnsi"/>
          <w:sz w:val="20"/>
          <w:szCs w:val="20"/>
        </w:rPr>
      </w:pPr>
    </w:p>
    <w:p w14:paraId="7A198870" w14:textId="491B6DF7" w:rsidR="00345E01" w:rsidRPr="008C3FBC" w:rsidRDefault="00050598">
      <w:pPr>
        <w:rPr>
          <w:rFonts w:ascii="Times New Roman" w:hAnsi="Times New Roman" w:cs="Times New Roman"/>
        </w:rPr>
      </w:pPr>
      <w:r w:rsidRPr="008C3FBC">
        <w:rPr>
          <w:rFonts w:ascii="Times New Roman" w:hAnsi="Times New Roman" w:cs="Times New Roman"/>
        </w:rPr>
        <w:t xml:space="preserve">Supplemental </w:t>
      </w:r>
      <w:r w:rsidR="0018787B">
        <w:rPr>
          <w:rFonts w:ascii="Times New Roman" w:hAnsi="Times New Roman" w:cs="Times New Roman"/>
        </w:rPr>
        <w:t>T</w:t>
      </w:r>
      <w:r w:rsidRPr="008C3FBC">
        <w:rPr>
          <w:rFonts w:ascii="Times New Roman" w:hAnsi="Times New Roman" w:cs="Times New Roman"/>
        </w:rPr>
        <w:t xml:space="preserve">able </w:t>
      </w:r>
      <w:r w:rsidR="00CD740F">
        <w:rPr>
          <w:rFonts w:ascii="Times New Roman" w:hAnsi="Times New Roman" w:cs="Times New Roman"/>
        </w:rPr>
        <w:t>1</w:t>
      </w:r>
      <w:r w:rsidRPr="008C3FBC">
        <w:rPr>
          <w:rFonts w:ascii="Times New Roman" w:hAnsi="Times New Roman" w:cs="Times New Roman"/>
        </w:rPr>
        <w:t xml:space="preserve"> </w:t>
      </w:r>
      <w:r w:rsidR="0091360E" w:rsidRPr="008C3FBC">
        <w:rPr>
          <w:rFonts w:ascii="Times New Roman" w:hAnsi="Times New Roman" w:cs="Times New Roman"/>
        </w:rPr>
        <w:t xml:space="preserve">Cox </w:t>
      </w:r>
      <w:r w:rsidR="002C505E">
        <w:rPr>
          <w:rFonts w:ascii="Times New Roman" w:hAnsi="Times New Roman" w:cs="Times New Roman"/>
        </w:rPr>
        <w:t>regression multivariable analysis</w:t>
      </w:r>
      <w:r w:rsidR="0091360E" w:rsidRPr="008C3FBC">
        <w:rPr>
          <w:rFonts w:ascii="Times New Roman" w:hAnsi="Times New Roman" w:cs="Times New Roman"/>
        </w:rPr>
        <w:t xml:space="preserve"> </w:t>
      </w:r>
      <w:r w:rsidR="00C3137D">
        <w:rPr>
          <w:rFonts w:ascii="Times New Roman" w:hAnsi="Times New Roman" w:cs="Times New Roman"/>
        </w:rPr>
        <w:t>of</w:t>
      </w:r>
      <w:r w:rsidR="0091360E" w:rsidRPr="008C3FBC">
        <w:rPr>
          <w:rFonts w:ascii="Times New Roman" w:hAnsi="Times New Roman" w:cs="Times New Roman"/>
        </w:rPr>
        <w:t xml:space="preserve"> </w:t>
      </w:r>
      <w:r w:rsidR="002C505E">
        <w:rPr>
          <w:rFonts w:ascii="Times New Roman" w:hAnsi="Times New Roman" w:cs="Times New Roman"/>
        </w:rPr>
        <w:t>overall survival</w:t>
      </w:r>
    </w:p>
    <w:tbl>
      <w:tblPr>
        <w:tblpPr w:leftFromText="180" w:rightFromText="180" w:vertAnchor="page" w:horzAnchor="margin" w:tblpY="2476"/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276"/>
        <w:gridCol w:w="2977"/>
        <w:gridCol w:w="1275"/>
      </w:tblGrid>
      <w:tr w:rsidR="00050598" w:rsidRPr="008C3FBC" w14:paraId="6CAA2B6F" w14:textId="77777777" w:rsidTr="00510DB4">
        <w:tc>
          <w:tcPr>
            <w:tcW w:w="354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0C4F02" w14:textId="77777777" w:rsidR="00050598" w:rsidRPr="008C3FBC" w:rsidRDefault="00050598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C3FBC"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Variable</w:t>
            </w:r>
          </w:p>
        </w:tc>
        <w:tc>
          <w:tcPr>
            <w:tcW w:w="552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3FD3B9" w14:textId="77777777" w:rsidR="00050598" w:rsidRPr="008C3FBC" w:rsidRDefault="00050598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C3FBC"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OS</w:t>
            </w:r>
          </w:p>
        </w:tc>
      </w:tr>
      <w:tr w:rsidR="00050598" w:rsidRPr="008C3FBC" w14:paraId="5723DB8F" w14:textId="77777777" w:rsidTr="00510DB4">
        <w:tc>
          <w:tcPr>
            <w:tcW w:w="354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512940" w14:textId="77777777" w:rsidR="00050598" w:rsidRPr="008C3FBC" w:rsidRDefault="00050598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A853B1" w14:textId="77777777" w:rsidR="00050598" w:rsidRPr="008C3FBC" w:rsidRDefault="00050598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C3FBC"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HR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9F862A" w14:textId="77777777" w:rsidR="00050598" w:rsidRPr="008C3FBC" w:rsidRDefault="00050598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C3FBC"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95% CI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EAE36F" w14:textId="5CB3F545" w:rsidR="00050598" w:rsidRPr="008C3FBC" w:rsidRDefault="00050598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C3FBC">
              <w:rPr>
                <w:rFonts w:ascii="Times New Roman" w:eastAsia="Calibri" w:hAnsi="Times New Roman" w:cs="Times New Roman"/>
                <w:b/>
                <w:bCs/>
                <w:i/>
                <w:snapToGrid w:val="0"/>
                <w:color w:val="000000"/>
                <w:sz w:val="20"/>
                <w:szCs w:val="20"/>
                <w:lang w:eastAsia="de-DE" w:bidi="en-US"/>
              </w:rPr>
              <w:t>p</w:t>
            </w:r>
            <w:r w:rsidRPr="008C3FBC"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  <w:r w:rsidR="00127486"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v</w:t>
            </w:r>
            <w:r w:rsidRPr="008C3FBC"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alue</w:t>
            </w:r>
          </w:p>
        </w:tc>
      </w:tr>
      <w:tr w:rsidR="00050598" w:rsidRPr="008C3FBC" w14:paraId="4AEE975C" w14:textId="77777777" w:rsidTr="00510DB4"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AAECAC" w14:textId="77777777" w:rsidR="00050598" w:rsidRPr="008C3FBC" w:rsidRDefault="00050598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C3FBC"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Age at diagnosi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462F4A" w14:textId="77777777" w:rsidR="00050598" w:rsidRPr="008C3FBC" w:rsidRDefault="00050598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C3FB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.054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911B8C" w14:textId="77777777" w:rsidR="00050598" w:rsidRPr="008C3FBC" w:rsidRDefault="00050598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C3FB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.012 – 1.09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DAB8C0" w14:textId="40F66C27" w:rsidR="00050598" w:rsidRPr="008C3FBC" w:rsidRDefault="00050598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C3FBC"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0.011</w:t>
            </w:r>
          </w:p>
        </w:tc>
      </w:tr>
      <w:tr w:rsidR="00050598" w:rsidRPr="008C3FBC" w14:paraId="6B95377F" w14:textId="77777777" w:rsidTr="00510DB4"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3176C5" w14:textId="0811FF3B" w:rsidR="00050598" w:rsidRPr="008C3FBC" w:rsidRDefault="00050598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C3FBC"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Smoking</w:t>
            </w:r>
            <w:r w:rsidR="0092482B"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habi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A62EF3" w14:textId="77777777" w:rsidR="00050598" w:rsidRPr="008C3FBC" w:rsidRDefault="00050598" w:rsidP="00050598">
            <w:pPr>
              <w:adjustRightInd w:val="0"/>
              <w:snapToGrid w:val="0"/>
              <w:spacing w:after="0" w:line="260" w:lineRule="atLeast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63C96A" w14:textId="77777777" w:rsidR="00050598" w:rsidRPr="008C3FBC" w:rsidRDefault="00050598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32B6A2" w14:textId="77777777" w:rsidR="00050598" w:rsidRPr="008C3FBC" w:rsidRDefault="00050598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C3FB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152</w:t>
            </w:r>
          </w:p>
        </w:tc>
      </w:tr>
      <w:tr w:rsidR="00050598" w:rsidRPr="008C3FBC" w14:paraId="7E1E8440" w14:textId="77777777" w:rsidTr="00510DB4"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7EEA63" w14:textId="600D4AC5" w:rsidR="00050598" w:rsidRPr="008C3FBC" w:rsidRDefault="00050598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C3FBC"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Ex versus </w:t>
            </w:r>
            <w:r w:rsidR="008D638D"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non-smoke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F2BD7E" w14:textId="0B792338" w:rsidR="00050598" w:rsidRPr="008C3FBC" w:rsidRDefault="00050598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C3FB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</w:t>
            </w:r>
            <w:r w:rsidR="005958E3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807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5C6955" w14:textId="2C976222" w:rsidR="00050598" w:rsidRPr="008C3FBC" w:rsidRDefault="00050598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C3FB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</w:t>
            </w:r>
            <w:r w:rsidR="00796A25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271</w:t>
            </w:r>
            <w:r w:rsidRPr="008C3FB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– </w:t>
            </w:r>
            <w:r w:rsidR="001524A6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2</w:t>
            </w:r>
            <w:r w:rsidRPr="008C3FB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.</w:t>
            </w:r>
            <w:r w:rsidR="001524A6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76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41C490" w14:textId="04CCFF30" w:rsidR="00050598" w:rsidRPr="008C3FBC" w:rsidRDefault="00050598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C3FB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</w:t>
            </w:r>
            <w:r w:rsidR="00796A25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807</w:t>
            </w:r>
          </w:p>
        </w:tc>
      </w:tr>
      <w:tr w:rsidR="00050598" w:rsidRPr="008C3FBC" w14:paraId="567F2988" w14:textId="77777777" w:rsidTr="00510DB4"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C49770" w14:textId="6F224878" w:rsidR="00050598" w:rsidRPr="008C3FBC" w:rsidRDefault="00050598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C3FBC"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urrent versus</w:t>
            </w:r>
            <w:r w:rsidR="008D638D"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non-smoke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F29E32" w14:textId="3042980D" w:rsidR="00050598" w:rsidRPr="008C3FBC" w:rsidRDefault="005958E3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2.110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ABBD68" w14:textId="70460FF3" w:rsidR="00050598" w:rsidRPr="008C3FBC" w:rsidRDefault="00050598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C3FB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</w:t>
            </w:r>
            <w:r w:rsidR="001524A6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819</w:t>
            </w:r>
            <w:r w:rsidRPr="008C3FB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– </w:t>
            </w:r>
            <w:r w:rsidR="001524A6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</w:t>
            </w:r>
            <w:r w:rsidRPr="008C3FB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.</w:t>
            </w:r>
            <w:r w:rsidR="001524A6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43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8DFF13" w14:textId="6DC86D74" w:rsidR="00050598" w:rsidRPr="008C3FBC" w:rsidRDefault="00050598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C3FB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1</w:t>
            </w:r>
            <w:r w:rsidR="00796A25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22</w:t>
            </w:r>
          </w:p>
        </w:tc>
      </w:tr>
      <w:tr w:rsidR="00050598" w:rsidRPr="008C3FBC" w14:paraId="1DABAB2E" w14:textId="77777777" w:rsidTr="00510DB4"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6937FF" w14:textId="77777777" w:rsidR="00050598" w:rsidRPr="008C3FBC" w:rsidRDefault="00050598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C3FBC"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Stage III-IV versus Stage I-II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961990" w14:textId="77777777" w:rsidR="00050598" w:rsidRPr="008C3FBC" w:rsidRDefault="00050598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C3FB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.598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5F80AD" w14:textId="77777777" w:rsidR="00050598" w:rsidRPr="008C3FBC" w:rsidRDefault="00050598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C3FB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764 – 3.34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D8651C" w14:textId="77777777" w:rsidR="00050598" w:rsidRPr="008C3FBC" w:rsidRDefault="00050598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C3FB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213</w:t>
            </w:r>
          </w:p>
        </w:tc>
      </w:tr>
      <w:tr w:rsidR="00050598" w:rsidRPr="008C3FBC" w14:paraId="6025B0DD" w14:textId="77777777" w:rsidTr="00510DB4"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D2CC8A" w14:textId="77777777" w:rsidR="00050598" w:rsidRPr="008C3FBC" w:rsidRDefault="00050598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C3FBC"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HPV- versus HPV+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FDB940" w14:textId="77777777" w:rsidR="00050598" w:rsidRPr="008C3FBC" w:rsidRDefault="00050598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C3FB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.969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B8B466" w14:textId="77777777" w:rsidR="00050598" w:rsidRPr="008C3FBC" w:rsidRDefault="00050598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C3FB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880 – 4.41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ED997A" w14:textId="77777777" w:rsidR="00050598" w:rsidRPr="008C3FBC" w:rsidRDefault="00050598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C3FB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099</w:t>
            </w:r>
          </w:p>
        </w:tc>
      </w:tr>
      <w:tr w:rsidR="00050598" w:rsidRPr="008C3FBC" w14:paraId="25D40E39" w14:textId="77777777" w:rsidTr="00510DB4">
        <w:trPr>
          <w:trHeight w:val="657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FEFC6F" w14:textId="5D19C3B3" w:rsidR="00050598" w:rsidRPr="008C3FBC" w:rsidRDefault="00050598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i-FI"/>
              </w:rPr>
            </w:pPr>
            <w:r w:rsidRPr="008C3FBC"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fi-FI" w:eastAsia="de-DE" w:bidi="en-US"/>
              </w:rPr>
              <w:t>Liprin-</w:t>
            </w:r>
            <w:r w:rsidRPr="008C3F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α</w:t>
            </w:r>
            <w:r w:rsidRPr="008C3F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i-FI"/>
              </w:rPr>
              <w:t>1 0</w:t>
            </w:r>
            <w:r w:rsidR="0074784A" w:rsidRPr="008C3F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i-FI"/>
              </w:rPr>
              <w:t xml:space="preserve"> </w:t>
            </w:r>
            <w:r w:rsidRPr="008C3F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i-FI"/>
              </w:rPr>
              <w:t>-</w:t>
            </w:r>
            <w:r w:rsidR="0074784A" w:rsidRPr="008C3F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i-FI"/>
              </w:rPr>
              <w:t xml:space="preserve"> </w:t>
            </w:r>
            <w:r w:rsidRPr="008C3F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i-FI"/>
              </w:rPr>
              <w:t xml:space="preserve">1 versus </w:t>
            </w:r>
          </w:p>
          <w:p w14:paraId="7126E23F" w14:textId="42CCAC2F" w:rsidR="00050598" w:rsidRPr="008C3FBC" w:rsidRDefault="00050598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fi-FI" w:eastAsia="de-DE" w:bidi="en-US"/>
              </w:rPr>
            </w:pPr>
            <w:r w:rsidRPr="008C3F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i-FI"/>
              </w:rPr>
              <w:t>liprin-</w:t>
            </w:r>
            <w:r w:rsidRPr="008C3F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α</w:t>
            </w:r>
            <w:r w:rsidRPr="008C3F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i-FI"/>
              </w:rPr>
              <w:t>1 2</w:t>
            </w:r>
            <w:r w:rsidR="0074784A" w:rsidRPr="008C3F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i-FI"/>
              </w:rPr>
              <w:t xml:space="preserve"> </w:t>
            </w:r>
            <w:r w:rsidRPr="008C3F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i-FI"/>
              </w:rPr>
              <w:t>-</w:t>
            </w:r>
            <w:r w:rsidR="0074784A" w:rsidRPr="008C3F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i-FI"/>
              </w:rPr>
              <w:t xml:space="preserve"> </w:t>
            </w:r>
            <w:r w:rsidRPr="008C3F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i-FI"/>
              </w:rPr>
              <w:t xml:space="preserve">3 in </w:t>
            </w:r>
            <w:r w:rsidR="007B1B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i-FI"/>
              </w:rPr>
              <w:t>TIL</w:t>
            </w:r>
            <w:r w:rsidRPr="008C3F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i-FI"/>
              </w:rPr>
              <w:t>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C2865D" w14:textId="3159903D" w:rsidR="00050598" w:rsidRPr="008C3FBC" w:rsidRDefault="00DF635E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.520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A9AB2C" w14:textId="50A499ED" w:rsidR="00050598" w:rsidRPr="008C3FBC" w:rsidRDefault="00050598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C3FB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</w:t>
            </w:r>
            <w:r w:rsidR="0063177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714</w:t>
            </w:r>
            <w:r w:rsidRPr="008C3FB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– </w:t>
            </w:r>
            <w:r w:rsidR="0063177E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3.2</w:t>
            </w:r>
            <w:r w:rsidRPr="008C3FB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4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18ADE5" w14:textId="77777777" w:rsidR="00050598" w:rsidRPr="008C3FBC" w:rsidRDefault="00050598" w:rsidP="00050598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C3FBC">
              <w:rPr>
                <w:rFonts w:ascii="Times New Roman" w:eastAsia="Calibri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278</w:t>
            </w:r>
          </w:p>
        </w:tc>
      </w:tr>
    </w:tbl>
    <w:p w14:paraId="66E1B0F4" w14:textId="77777777" w:rsidR="00050598" w:rsidRPr="008C3FBC" w:rsidRDefault="00050598">
      <w:pPr>
        <w:rPr>
          <w:rFonts w:ascii="Times New Roman" w:hAnsi="Times New Roman" w:cs="Times New Roman"/>
        </w:rPr>
      </w:pPr>
    </w:p>
    <w:p w14:paraId="0C97FCD1" w14:textId="77777777" w:rsidR="00050598" w:rsidRPr="008C3FBC" w:rsidRDefault="00050598">
      <w:pPr>
        <w:rPr>
          <w:rFonts w:ascii="Times New Roman" w:hAnsi="Times New Roman" w:cs="Times New Roman"/>
        </w:rPr>
      </w:pPr>
    </w:p>
    <w:p w14:paraId="222FCBF3" w14:textId="77777777" w:rsidR="00050598" w:rsidRPr="008C3FBC" w:rsidRDefault="00050598">
      <w:pPr>
        <w:rPr>
          <w:rFonts w:ascii="Times New Roman" w:hAnsi="Times New Roman" w:cs="Times New Roman"/>
        </w:rPr>
      </w:pPr>
    </w:p>
    <w:p w14:paraId="5F524024" w14:textId="77777777" w:rsidR="00050598" w:rsidRPr="008C3FBC" w:rsidRDefault="00050598">
      <w:pPr>
        <w:rPr>
          <w:rFonts w:ascii="Times New Roman" w:hAnsi="Times New Roman" w:cs="Times New Roman"/>
        </w:rPr>
      </w:pPr>
    </w:p>
    <w:p w14:paraId="792334A8" w14:textId="77777777" w:rsidR="00050598" w:rsidRPr="008C3FBC" w:rsidRDefault="00050598">
      <w:pPr>
        <w:rPr>
          <w:rFonts w:ascii="Times New Roman" w:hAnsi="Times New Roman" w:cs="Times New Roman"/>
        </w:rPr>
      </w:pPr>
    </w:p>
    <w:p w14:paraId="4295C047" w14:textId="77777777" w:rsidR="00050598" w:rsidRPr="008C3FBC" w:rsidRDefault="00050598">
      <w:pPr>
        <w:rPr>
          <w:rFonts w:ascii="Times New Roman" w:hAnsi="Times New Roman" w:cs="Times New Roman"/>
        </w:rPr>
      </w:pPr>
    </w:p>
    <w:p w14:paraId="09988C3E" w14:textId="77777777" w:rsidR="00510DB4" w:rsidRPr="008C3FBC" w:rsidRDefault="00510DB4" w:rsidP="00E457A0">
      <w:pPr>
        <w:spacing w:line="240" w:lineRule="auto"/>
        <w:rPr>
          <w:rFonts w:ascii="Times New Roman" w:eastAsia="Calibri" w:hAnsi="Times New Roman" w:cs="Times New Roman"/>
          <w:snapToGrid w:val="0"/>
          <w:color w:val="000000"/>
          <w:sz w:val="16"/>
          <w:szCs w:val="16"/>
          <w:lang w:eastAsia="de-DE" w:bidi="en-US"/>
        </w:rPr>
      </w:pPr>
    </w:p>
    <w:p w14:paraId="11ED707A" w14:textId="33FD4A79" w:rsidR="00050598" w:rsidRPr="008C3FBC" w:rsidRDefault="00050598" w:rsidP="00E457A0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8C3FBC">
        <w:rPr>
          <w:rFonts w:ascii="Times New Roman" w:eastAsia="Calibri" w:hAnsi="Times New Roman" w:cs="Times New Roman"/>
          <w:snapToGrid w:val="0"/>
          <w:color w:val="000000"/>
          <w:sz w:val="16"/>
          <w:szCs w:val="16"/>
          <w:lang w:eastAsia="de-DE" w:bidi="en-US"/>
        </w:rPr>
        <w:t>Abbreviations: HR: Hazard ratio; CI: Confidence interval;</w:t>
      </w:r>
      <w:r w:rsidRPr="008C3FBC">
        <w:rPr>
          <w:rFonts w:ascii="Times New Roman" w:hAnsi="Times New Roman" w:cs="Times New Roman"/>
          <w:sz w:val="16"/>
          <w:szCs w:val="16"/>
        </w:rPr>
        <w:t xml:space="preserve"> 0-1: negative/weak expression; 2-3: moderate/strong expression; </w:t>
      </w:r>
      <w:r w:rsidR="007B1B8F">
        <w:rPr>
          <w:rFonts w:ascii="Times New Roman" w:hAnsi="Times New Roman" w:cs="Times New Roman"/>
          <w:sz w:val="16"/>
          <w:szCs w:val="16"/>
        </w:rPr>
        <w:t>TIL</w:t>
      </w:r>
      <w:r w:rsidRPr="008C3FBC">
        <w:rPr>
          <w:rFonts w:ascii="Times New Roman" w:hAnsi="Times New Roman" w:cs="Times New Roman"/>
          <w:sz w:val="16"/>
          <w:szCs w:val="16"/>
        </w:rPr>
        <w:t xml:space="preserve">s: </w:t>
      </w:r>
      <w:r w:rsidR="007B1B8F">
        <w:rPr>
          <w:rFonts w:ascii="Times New Roman" w:hAnsi="Times New Roman" w:cs="Times New Roman"/>
          <w:sz w:val="16"/>
          <w:szCs w:val="16"/>
        </w:rPr>
        <w:t xml:space="preserve">Tumor-infiltrating </w:t>
      </w:r>
      <w:r w:rsidRPr="008C3FBC">
        <w:rPr>
          <w:rFonts w:ascii="Times New Roman" w:hAnsi="Times New Roman" w:cs="Times New Roman"/>
          <w:sz w:val="16"/>
          <w:szCs w:val="16"/>
        </w:rPr>
        <w:t>lymphocytes</w:t>
      </w:r>
      <w:r w:rsidR="005F3301">
        <w:rPr>
          <w:rFonts w:ascii="Times New Roman" w:hAnsi="Times New Roman" w:cs="Times New Roman"/>
          <w:sz w:val="16"/>
          <w:szCs w:val="16"/>
        </w:rPr>
        <w:t>.</w:t>
      </w:r>
      <w:r w:rsidR="007B1B8F">
        <w:rPr>
          <w:rFonts w:ascii="Times New Roman" w:hAnsi="Times New Roman" w:cs="Times New Roman"/>
          <w:sz w:val="16"/>
          <w:szCs w:val="16"/>
        </w:rPr>
        <w:t xml:space="preserve"> </w:t>
      </w:r>
      <w:r w:rsidR="007B1B8F" w:rsidRPr="007B1B8F">
        <w:rPr>
          <w:rFonts w:ascii="Times New Roman" w:hAnsi="Times New Roman" w:cs="Times New Roman"/>
          <w:b/>
          <w:bCs/>
          <w:i/>
          <w:iCs/>
          <w:sz w:val="16"/>
          <w:szCs w:val="16"/>
        </w:rPr>
        <w:t>p</w:t>
      </w:r>
      <w:r w:rsidR="007B1B8F" w:rsidRPr="007B1B8F">
        <w:rPr>
          <w:rFonts w:ascii="Times New Roman" w:hAnsi="Times New Roman" w:cs="Times New Roman"/>
          <w:b/>
          <w:bCs/>
          <w:sz w:val="16"/>
          <w:szCs w:val="16"/>
        </w:rPr>
        <w:t xml:space="preserve"> &lt; 0.05</w:t>
      </w:r>
      <w:r w:rsidR="005F3301">
        <w:rPr>
          <w:rFonts w:ascii="Times New Roman" w:hAnsi="Times New Roman" w:cs="Times New Roman"/>
          <w:sz w:val="16"/>
          <w:szCs w:val="16"/>
        </w:rPr>
        <w:t xml:space="preserve"> </w:t>
      </w:r>
    </w:p>
    <w:sectPr w:rsidR="00050598" w:rsidRPr="008C3FBC" w:rsidSect="00A3034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randview">
    <w:altName w:val="Grandview"/>
    <w:charset w:val="00"/>
    <w:family w:val="swiss"/>
    <w:pitch w:val="variable"/>
    <w:sig w:usb0="A00002C7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CA6"/>
    <w:rsid w:val="0002133A"/>
    <w:rsid w:val="00037BAA"/>
    <w:rsid w:val="00050598"/>
    <w:rsid w:val="00082A64"/>
    <w:rsid w:val="00087312"/>
    <w:rsid w:val="000C3130"/>
    <w:rsid w:val="000D080A"/>
    <w:rsid w:val="000F023C"/>
    <w:rsid w:val="00127486"/>
    <w:rsid w:val="00136BEA"/>
    <w:rsid w:val="0015090D"/>
    <w:rsid w:val="001524A6"/>
    <w:rsid w:val="00172F01"/>
    <w:rsid w:val="00186B36"/>
    <w:rsid w:val="0018787B"/>
    <w:rsid w:val="00196F0E"/>
    <w:rsid w:val="001A4388"/>
    <w:rsid w:val="001A56C6"/>
    <w:rsid w:val="001B2FD5"/>
    <w:rsid w:val="001B467C"/>
    <w:rsid w:val="001C2A6E"/>
    <w:rsid w:val="0021086B"/>
    <w:rsid w:val="00283597"/>
    <w:rsid w:val="002C3AD2"/>
    <w:rsid w:val="002C505E"/>
    <w:rsid w:val="002D3246"/>
    <w:rsid w:val="002E2E22"/>
    <w:rsid w:val="0030086B"/>
    <w:rsid w:val="00330F81"/>
    <w:rsid w:val="00333133"/>
    <w:rsid w:val="00345E01"/>
    <w:rsid w:val="003D3706"/>
    <w:rsid w:val="003E021A"/>
    <w:rsid w:val="003F164D"/>
    <w:rsid w:val="0044012A"/>
    <w:rsid w:val="00450114"/>
    <w:rsid w:val="00474A78"/>
    <w:rsid w:val="004D7F4B"/>
    <w:rsid w:val="00503E58"/>
    <w:rsid w:val="00510DB4"/>
    <w:rsid w:val="005208DE"/>
    <w:rsid w:val="005831C2"/>
    <w:rsid w:val="005958E3"/>
    <w:rsid w:val="005C6D1C"/>
    <w:rsid w:val="005D7068"/>
    <w:rsid w:val="005E5835"/>
    <w:rsid w:val="005F3301"/>
    <w:rsid w:val="0063177E"/>
    <w:rsid w:val="00642819"/>
    <w:rsid w:val="006828BE"/>
    <w:rsid w:val="00682F23"/>
    <w:rsid w:val="006B0C2D"/>
    <w:rsid w:val="006C29D2"/>
    <w:rsid w:val="006C7B6E"/>
    <w:rsid w:val="006E6357"/>
    <w:rsid w:val="00711E22"/>
    <w:rsid w:val="007124EC"/>
    <w:rsid w:val="0074784A"/>
    <w:rsid w:val="00752BE9"/>
    <w:rsid w:val="00754A41"/>
    <w:rsid w:val="00796A25"/>
    <w:rsid w:val="007B1B8F"/>
    <w:rsid w:val="007D338F"/>
    <w:rsid w:val="007E6CD2"/>
    <w:rsid w:val="00817C92"/>
    <w:rsid w:val="00836190"/>
    <w:rsid w:val="008712C8"/>
    <w:rsid w:val="00881C62"/>
    <w:rsid w:val="008C3FBC"/>
    <w:rsid w:val="008D638D"/>
    <w:rsid w:val="00904790"/>
    <w:rsid w:val="0091360E"/>
    <w:rsid w:val="0092482B"/>
    <w:rsid w:val="009445D4"/>
    <w:rsid w:val="00960513"/>
    <w:rsid w:val="009726C2"/>
    <w:rsid w:val="009741ED"/>
    <w:rsid w:val="00A06910"/>
    <w:rsid w:val="00A30342"/>
    <w:rsid w:val="00A41377"/>
    <w:rsid w:val="00A769B7"/>
    <w:rsid w:val="00A859A7"/>
    <w:rsid w:val="00AA54E8"/>
    <w:rsid w:val="00AA7E7B"/>
    <w:rsid w:val="00AF04AD"/>
    <w:rsid w:val="00AF22DD"/>
    <w:rsid w:val="00B20CBB"/>
    <w:rsid w:val="00B37262"/>
    <w:rsid w:val="00B5076C"/>
    <w:rsid w:val="00B80831"/>
    <w:rsid w:val="00B9322F"/>
    <w:rsid w:val="00B94F40"/>
    <w:rsid w:val="00BB49C6"/>
    <w:rsid w:val="00C30C60"/>
    <w:rsid w:val="00C3137D"/>
    <w:rsid w:val="00C3193C"/>
    <w:rsid w:val="00CD740F"/>
    <w:rsid w:val="00CF2F77"/>
    <w:rsid w:val="00D13926"/>
    <w:rsid w:val="00D23349"/>
    <w:rsid w:val="00D24D7D"/>
    <w:rsid w:val="00D321D2"/>
    <w:rsid w:val="00D417D7"/>
    <w:rsid w:val="00D515CA"/>
    <w:rsid w:val="00DF2A49"/>
    <w:rsid w:val="00DF635E"/>
    <w:rsid w:val="00E30CA6"/>
    <w:rsid w:val="00E3312E"/>
    <w:rsid w:val="00E40441"/>
    <w:rsid w:val="00E44148"/>
    <w:rsid w:val="00E457A0"/>
    <w:rsid w:val="00E61CF4"/>
    <w:rsid w:val="00E85D03"/>
    <w:rsid w:val="00EA3782"/>
    <w:rsid w:val="00EB5945"/>
    <w:rsid w:val="00F15B51"/>
    <w:rsid w:val="00F54B46"/>
    <w:rsid w:val="00F93112"/>
    <w:rsid w:val="00FA4EC0"/>
    <w:rsid w:val="00FE0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0CF540"/>
  <w15:chartTrackingRefBased/>
  <w15:docId w15:val="{894B73ED-9627-410A-9075-EE4A1D855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E30CA6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E30CA6"/>
    <w:rPr>
      <w:sz w:val="20"/>
      <w:szCs w:val="20"/>
    </w:rPr>
  </w:style>
  <w:style w:type="character" w:styleId="Kommentinviite">
    <w:name w:val="annotation reference"/>
    <w:rsid w:val="00E30CA6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 Sjöblom</dc:creator>
  <cp:keywords/>
  <dc:description/>
  <cp:lastModifiedBy>Anni Sjöblom</cp:lastModifiedBy>
  <cp:revision>91</cp:revision>
  <dcterms:created xsi:type="dcterms:W3CDTF">2022-09-10T13:55:00Z</dcterms:created>
  <dcterms:modified xsi:type="dcterms:W3CDTF">2023-02-19T16:52:00Z</dcterms:modified>
</cp:coreProperties>
</file>